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8BC1D" w14:textId="0E5DFD36" w:rsidR="00367251" w:rsidRPr="001D44AE" w:rsidRDefault="006420EF" w:rsidP="008249F5">
      <w:pPr>
        <w:rPr>
          <w:rFonts w:ascii="Times New Roman" w:eastAsia="Times New Roman" w:hAnsi="Times New Roman" w:cs="Times New Roman"/>
          <w:b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Table</w:t>
      </w:r>
      <w:r w:rsidR="00F2179A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 xml:space="preserve"> S7:</w:t>
      </w:r>
      <w:r w:rsidRPr="001D44AE">
        <w:rPr>
          <w:rFonts w:ascii="Times New Roman" w:eastAsia="Times New Roman" w:hAnsi="Times New Roman" w:cs="Times New Roman"/>
          <w:b/>
          <w:lang w:val="en-US"/>
        </w:rPr>
        <w:t xml:space="preserve"> VH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vertAlign w:val="subscript"/>
          <w:lang w:val="en-US"/>
        </w:rPr>
        <w:t>N</w:t>
      </w:r>
    </w:p>
    <w:tbl>
      <w:tblPr>
        <w:tblStyle w:val="ad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725"/>
        <w:gridCol w:w="1380"/>
        <w:gridCol w:w="945"/>
        <w:gridCol w:w="1050"/>
        <w:gridCol w:w="881"/>
        <w:gridCol w:w="544"/>
        <w:gridCol w:w="1530"/>
      </w:tblGrid>
      <w:tr w:rsidR="00367251" w:rsidRPr="008249F5" w14:paraId="537EA645" w14:textId="77777777" w:rsidTr="001D44AE">
        <w:trPr>
          <w:trHeight w:val="2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56726" w14:textId="591C413C" w:rsidR="00367251" w:rsidRPr="001D44AE" w:rsidRDefault="00F2179A" w:rsidP="00F2179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 Chr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0E2E2A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B1D6C2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2CA94B1" w14:textId="73C6EC61" w:rsidR="00367251" w:rsidRPr="001D44AE" w:rsidRDefault="008249F5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0B72E8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E81D8C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66000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21B7C5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8249F5" w14:paraId="4B1015EA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BD7E88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CABFC9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86037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D06679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679148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9C0651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4F40D5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67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1B0633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376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DA75E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5E987E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0499</w:t>
            </w:r>
          </w:p>
        </w:tc>
      </w:tr>
      <w:tr w:rsidR="00367251" w:rsidRPr="008249F5" w14:paraId="066F131D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5A027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57DD27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82552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6FFA7A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857230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8CE65C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123C6D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91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4909C8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250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26A4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544AB5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USP45</w:t>
            </w:r>
          </w:p>
        </w:tc>
      </w:tr>
      <w:tr w:rsidR="00367251" w:rsidRPr="008249F5" w14:paraId="2F16CC5C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CEA77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1FBDA8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45765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5FA69B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946830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2B59B8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C1D011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30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FBF577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012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8AA1E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373086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RHGAP26</w:t>
            </w:r>
          </w:p>
        </w:tc>
      </w:tr>
      <w:tr w:rsidR="00367251" w:rsidRPr="008249F5" w14:paraId="1471C960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AB6F2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8392D5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25879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48E459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432329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111896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8D1078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7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61A17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24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C3E8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4F7E0A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2112</w:t>
            </w:r>
          </w:p>
        </w:tc>
      </w:tr>
      <w:tr w:rsidR="00367251" w:rsidRPr="008249F5" w14:paraId="259E0B50" w14:textId="77777777" w:rsidTr="001D44AE">
        <w:trPr>
          <w:trHeight w:val="20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471A86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ED17EC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0516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5F9EBD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79694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FD8821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002E1E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81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9A0397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579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C8B9E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990DDE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2EF666B" w14:textId="77777777" w:rsidR="00367251" w:rsidRPr="008249F5" w:rsidRDefault="00367251" w:rsidP="00506571">
      <w:pPr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</w:p>
    <w:sectPr w:rsidR="00367251" w:rsidRPr="008249F5" w:rsidSect="004E5F06">
      <w:footerReference w:type="even" r:id="rId8"/>
      <w:footerReference w:type="default" r:id="rId9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076DB" w14:textId="77777777" w:rsidR="007F144D" w:rsidRDefault="007F144D">
      <w:pPr>
        <w:spacing w:line="240" w:lineRule="auto"/>
      </w:pPr>
      <w:r>
        <w:separator/>
      </w:r>
    </w:p>
  </w:endnote>
  <w:endnote w:type="continuationSeparator" w:id="0">
    <w:p w14:paraId="002C1BE8" w14:textId="77777777" w:rsidR="007F144D" w:rsidRDefault="007F14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C3509" w14:textId="77777777" w:rsidR="007F144D" w:rsidRDefault="007F144D">
      <w:pPr>
        <w:spacing w:line="240" w:lineRule="auto"/>
      </w:pPr>
      <w:r>
        <w:separator/>
      </w:r>
    </w:p>
  </w:footnote>
  <w:footnote w:type="continuationSeparator" w:id="0">
    <w:p w14:paraId="7147C239" w14:textId="77777777" w:rsidR="007F144D" w:rsidRDefault="007F144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86E1F"/>
    <w:rsid w:val="000A200C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3C4CAB"/>
    <w:rsid w:val="00411A04"/>
    <w:rsid w:val="00490425"/>
    <w:rsid w:val="004E5F06"/>
    <w:rsid w:val="004F581B"/>
    <w:rsid w:val="005025DE"/>
    <w:rsid w:val="00506571"/>
    <w:rsid w:val="0054779D"/>
    <w:rsid w:val="00583751"/>
    <w:rsid w:val="005A0B5D"/>
    <w:rsid w:val="005F6C7B"/>
    <w:rsid w:val="00606807"/>
    <w:rsid w:val="00640E9E"/>
    <w:rsid w:val="006420EF"/>
    <w:rsid w:val="00725B82"/>
    <w:rsid w:val="007F144D"/>
    <w:rsid w:val="008249F5"/>
    <w:rsid w:val="00952D84"/>
    <w:rsid w:val="009648A2"/>
    <w:rsid w:val="00970A6B"/>
    <w:rsid w:val="00970FD9"/>
    <w:rsid w:val="00BB338D"/>
    <w:rsid w:val="00C1158E"/>
    <w:rsid w:val="00C77662"/>
    <w:rsid w:val="00D21C89"/>
    <w:rsid w:val="00D643A4"/>
    <w:rsid w:val="00D93E17"/>
    <w:rsid w:val="00EC68D5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9C834F-2137-47C5-B4BE-6EF72B312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7-29T14:39:00Z</dcterms:created>
  <dcterms:modified xsi:type="dcterms:W3CDTF">2024-07-29T14:39:00Z</dcterms:modified>
</cp:coreProperties>
</file>